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757C2" w14:textId="77777777" w:rsidR="002571BE" w:rsidRPr="00115510" w:rsidRDefault="002571BE" w:rsidP="0011551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55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Key data for sample countries</w:t>
      </w:r>
    </w:p>
    <w:tbl>
      <w:tblPr>
        <w:tblW w:w="9588" w:type="dxa"/>
        <w:tblLook w:val="04A0" w:firstRow="1" w:lastRow="0" w:firstColumn="1" w:lastColumn="0" w:noHBand="0" w:noVBand="1"/>
      </w:tblPr>
      <w:tblGrid>
        <w:gridCol w:w="696"/>
        <w:gridCol w:w="1376"/>
        <w:gridCol w:w="843"/>
        <w:gridCol w:w="1070"/>
        <w:gridCol w:w="1456"/>
        <w:gridCol w:w="1270"/>
        <w:gridCol w:w="785"/>
        <w:gridCol w:w="1083"/>
        <w:gridCol w:w="756"/>
        <w:gridCol w:w="821"/>
      </w:tblGrid>
      <w:tr w:rsidR="002571BE" w:rsidRPr="00115510" w14:paraId="2C864D33" w14:textId="77777777" w:rsidTr="00115510">
        <w:trPr>
          <w:trHeight w:val="50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8B95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Year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D8B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2C50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E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39D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VES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C84A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OVT_EXP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98F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ROWTH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627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F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48DF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ogGDP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8FB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L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5CB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SCH</w:t>
            </w:r>
          </w:p>
        </w:tc>
      </w:tr>
      <w:tr w:rsidR="002571BE" w:rsidRPr="00115510" w14:paraId="6F060D47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65A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5169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ustrali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D88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788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8B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878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2036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985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7B4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30D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77</w:t>
            </w:r>
          </w:p>
        </w:tc>
      </w:tr>
      <w:tr w:rsidR="002571BE" w:rsidRPr="00115510" w14:paraId="34912AF9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5BF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363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ustrali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97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4BA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5CF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5FA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77C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1AC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5BE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.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1F3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57C75526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54B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FA05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ustrali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64F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093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4B8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B3D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EB0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BCD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3DE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BC0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69</w:t>
            </w:r>
          </w:p>
        </w:tc>
      </w:tr>
      <w:tr w:rsidR="002571BE" w:rsidRPr="00115510" w14:paraId="58DE0E9E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6F4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631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elgi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59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39E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D65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DB7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F9C3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64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BB3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0.9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2DC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43</w:t>
            </w:r>
          </w:p>
        </w:tc>
      </w:tr>
      <w:tr w:rsidR="002571BE" w:rsidRPr="00115510" w14:paraId="421FC275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A49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B229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Belgi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940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A9A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AAA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EF4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825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18E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17F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9A0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29</w:t>
            </w:r>
          </w:p>
        </w:tc>
      </w:tr>
      <w:tr w:rsidR="002571BE" w:rsidRPr="00115510" w14:paraId="2A745267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E54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FE4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nad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BEF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917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B77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AC5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5F39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CA7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69B6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385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74</w:t>
            </w:r>
          </w:p>
        </w:tc>
      </w:tr>
      <w:tr w:rsidR="002571BE" w:rsidRPr="00115510" w14:paraId="3D829954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49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5A53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nad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D7B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CF8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BA6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B52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E04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E8D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80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7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D24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177BC5B2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F37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44A4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nad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147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8DE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39C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479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193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424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60F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.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147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74</w:t>
            </w:r>
          </w:p>
        </w:tc>
      </w:tr>
      <w:tr w:rsidR="002571BE" w:rsidRPr="00115510" w14:paraId="0ABAE334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FFD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2A68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enmark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88B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900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05B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D96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2149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C9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F8B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.9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6FD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46</w:t>
            </w:r>
          </w:p>
        </w:tc>
      </w:tr>
      <w:tr w:rsidR="002571BE" w:rsidRPr="00115510" w14:paraId="163BBBED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EFA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72A6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enmark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29F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70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826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482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52B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F9F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2BE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9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3F7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97</w:t>
            </w:r>
          </w:p>
        </w:tc>
      </w:tr>
      <w:tr w:rsidR="002571BE" w:rsidRPr="00115510" w14:paraId="2E043BCD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FD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5B7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inla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C27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68C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751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C99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A8F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6AF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374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E16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48F77F4D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011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8C20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inla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671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B16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74C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738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BFF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351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267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C04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71</w:t>
            </w:r>
          </w:p>
        </w:tc>
      </w:tr>
      <w:tr w:rsidR="002571BE" w:rsidRPr="00115510" w14:paraId="2750D901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765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47AF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ranc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63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710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F95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0426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1094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D17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719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6.3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598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1</w:t>
            </w:r>
          </w:p>
        </w:tc>
      </w:tr>
      <w:tr w:rsidR="002571BE" w:rsidRPr="00115510" w14:paraId="4550E8BA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B4F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F52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ranc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79B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4E6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897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245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57E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41D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CE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.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448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34</w:t>
            </w:r>
          </w:p>
        </w:tc>
      </w:tr>
      <w:tr w:rsidR="002571BE" w:rsidRPr="00115510" w14:paraId="2A83DC22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00C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EBDA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DE30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C90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F97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4809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5A36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946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CB2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20B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3</w:t>
            </w:r>
          </w:p>
        </w:tc>
      </w:tr>
      <w:tr w:rsidR="002571BE" w:rsidRPr="00115510" w14:paraId="0C164FE1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BB2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5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8BFF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998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3BB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92E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BE0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92F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3DC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02D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.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BC2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21</w:t>
            </w:r>
          </w:p>
        </w:tc>
      </w:tr>
      <w:tr w:rsidR="002571BE" w:rsidRPr="00115510" w14:paraId="61C05A4E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10F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2C8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AA6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56C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324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0F7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04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118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9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4AC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9.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5D6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58</w:t>
            </w:r>
          </w:p>
        </w:tc>
      </w:tr>
      <w:tr w:rsidR="002571BE" w:rsidRPr="00115510" w14:paraId="50B0AAFF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5D2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231F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tal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51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69B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B4C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B57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BC9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364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8BC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.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DFD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48C509B6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D07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C77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tal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B59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328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835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597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71F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DA7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D69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.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F96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71</w:t>
            </w:r>
          </w:p>
        </w:tc>
      </w:tr>
      <w:tr w:rsidR="002571BE" w:rsidRPr="00115510" w14:paraId="01FE6965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599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F055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Jap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D2D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FD90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6DA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9E0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DCB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643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893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B00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3</w:t>
            </w:r>
          </w:p>
        </w:tc>
      </w:tr>
      <w:tr w:rsidR="002571BE" w:rsidRPr="00115510" w14:paraId="505541EE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18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4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C74D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Jap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C05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D4F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289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751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2D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B3A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BEB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.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C47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060537CE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178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A975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Jap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C58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4FB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1BB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1B3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187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7C1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AAD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3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FF5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44</w:t>
            </w:r>
          </w:p>
        </w:tc>
      </w:tr>
      <w:tr w:rsidR="002571BE" w:rsidRPr="00115510" w14:paraId="779C35CC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82F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5996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etherland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7BC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422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C41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76F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3FB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3D9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43A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9B2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94</w:t>
            </w:r>
          </w:p>
        </w:tc>
      </w:tr>
      <w:tr w:rsidR="002571BE" w:rsidRPr="00115510" w14:paraId="1C0F2329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DA2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0A1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etherland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EA7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326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31F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D4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7EE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2B4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333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.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7D9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71</w:t>
            </w:r>
          </w:p>
        </w:tc>
      </w:tr>
      <w:tr w:rsidR="002571BE" w:rsidRPr="00115510" w14:paraId="77B46104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A7C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170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rwa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9D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628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D6B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6745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9E8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806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B83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.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7E3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31</w:t>
            </w:r>
          </w:p>
        </w:tc>
      </w:tr>
      <w:tr w:rsidR="002571BE" w:rsidRPr="00115510" w14:paraId="21D12813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D08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076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rwa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39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662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79E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577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9EC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4DE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4CD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F85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65</w:t>
            </w:r>
          </w:p>
        </w:tc>
      </w:tr>
      <w:tr w:rsidR="002571BE" w:rsidRPr="00115510" w14:paraId="4398AA6C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231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059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ortug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3CC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90F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B0F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E8DF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A2BB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B31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DE1D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C71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7</w:t>
            </w:r>
          </w:p>
        </w:tc>
      </w:tr>
      <w:tr w:rsidR="002571BE" w:rsidRPr="00115510" w14:paraId="600A06D2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C38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4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16A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ortug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3ED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667D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C5F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843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3D3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4D8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7A3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.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C7A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65</w:t>
            </w:r>
          </w:p>
        </w:tc>
      </w:tr>
      <w:tr w:rsidR="002571BE" w:rsidRPr="00115510" w14:paraId="555732CD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915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65EA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ortug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A6A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92E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AF8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EC0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FEF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3B8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68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9.9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C2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71</w:t>
            </w:r>
          </w:p>
        </w:tc>
      </w:tr>
      <w:tr w:rsidR="002571BE" w:rsidRPr="00115510" w14:paraId="3B788CC2" w14:textId="77777777" w:rsidTr="00256B59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D51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8FE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617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1C4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B32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8D1A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DF30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E58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D1D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291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58</w:t>
            </w:r>
          </w:p>
        </w:tc>
      </w:tr>
      <w:tr w:rsidR="002571BE" w:rsidRPr="00115510" w14:paraId="1573B756" w14:textId="77777777" w:rsidTr="00256B59">
        <w:trPr>
          <w:trHeight w:val="275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BEE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lastRenderedPageBreak/>
              <w:t>190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6D64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33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3A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6F7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B58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A8A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DEE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5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7F5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1.3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BE8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05A66B15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13B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2E0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796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C9A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84E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8AD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95C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8D9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D0C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D33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75</w:t>
            </w:r>
          </w:p>
        </w:tc>
      </w:tr>
      <w:tr w:rsidR="002571BE" w:rsidRPr="00115510" w14:paraId="550BBD46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C6A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5C64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wede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47D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B38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8F3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57B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E10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961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356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4.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F2A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61</w:t>
            </w:r>
          </w:p>
        </w:tc>
      </w:tr>
      <w:tr w:rsidR="002571BE" w:rsidRPr="00115510" w14:paraId="5FA5ACEC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0BE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B4B1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wede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D11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B46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B03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636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770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10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B45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.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8C4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95</w:t>
            </w:r>
          </w:p>
        </w:tc>
      </w:tr>
      <w:tr w:rsidR="002571BE" w:rsidRPr="00115510" w14:paraId="7366C1EB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B79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191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witzerla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6863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806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7CC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04C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5DB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5FB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E3B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F2F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645362E8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415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9E77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witzerlan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ED2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0A2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EA4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B8E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58B8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61B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646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.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41A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92</w:t>
            </w:r>
          </w:p>
        </w:tc>
      </w:tr>
      <w:tr w:rsidR="002571BE" w:rsidRPr="00115510" w14:paraId="01A9AD2C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43C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3AC3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074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2B9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B5E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BF98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2D45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7E1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2F6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C14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92</w:t>
            </w:r>
          </w:p>
        </w:tc>
      </w:tr>
      <w:tr w:rsidR="002571BE" w:rsidRPr="00115510" w14:paraId="375AB6E6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30BF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2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FF54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2D0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4F8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8E9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FDB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E8F7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07E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D6E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7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09F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750353D9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668E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16A0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C51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58A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9DC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2A4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3AA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672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CD8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F6B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46</w:t>
            </w:r>
          </w:p>
        </w:tc>
      </w:tr>
      <w:tr w:rsidR="002571BE" w:rsidRPr="00115510" w14:paraId="03FB8569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915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550E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E3BD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81A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F1A1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75C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D173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076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30CC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BA1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13</w:t>
            </w:r>
          </w:p>
        </w:tc>
      </w:tr>
      <w:tr w:rsidR="002571BE" w:rsidRPr="00115510" w14:paraId="13A5BD7E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AF1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3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C3B2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624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E74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AD2A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E419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63A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B7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03B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.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E324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2571BE" w:rsidRPr="00115510" w14:paraId="0CF9B0FD" w14:textId="77777777" w:rsidTr="00115510">
        <w:trPr>
          <w:trHeight w:val="275"/>
        </w:trPr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3FC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20A3" w14:textId="77777777" w:rsidR="002571BE" w:rsidRPr="00115510" w:rsidRDefault="002571BE" w:rsidP="001155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021B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8713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9F66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C81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4755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7E3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F060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8.8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4CF2" w14:textId="77777777" w:rsidR="002571BE" w:rsidRPr="00115510" w:rsidRDefault="002571BE" w:rsidP="00115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155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.24</w:t>
            </w:r>
          </w:p>
        </w:tc>
      </w:tr>
    </w:tbl>
    <w:p w14:paraId="7F43A635" w14:textId="35A0E330" w:rsidR="00DA1C9A" w:rsidRPr="00900A0F" w:rsidRDefault="002571BE" w:rsidP="00900A0F">
      <w:pPr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F136CE">
        <w:rPr>
          <w:rFonts w:ascii="Times New Roman" w:hAnsi="Times New Roman" w:cs="Times New Roman"/>
          <w:b/>
        </w:rPr>
        <w:t xml:space="preserve">Data Source: </w:t>
      </w:r>
      <w:r w:rsidRPr="00F136CE">
        <w:rPr>
          <w:rFonts w:ascii="Times New Roman" w:hAnsi="Times New Roman" w:cs="Times New Roman"/>
        </w:rPr>
        <w:t>Based on</w:t>
      </w:r>
      <w:r w:rsidRPr="00F136CE">
        <w:rPr>
          <w:rFonts w:ascii="Times New Roman" w:hAnsi="Times New Roman" w:cs="Times New Roman"/>
          <w:b/>
        </w:rPr>
        <w:t xml:space="preserve"> </w:t>
      </w:r>
      <w:r w:rsidRPr="00F136CE">
        <w:rPr>
          <w:rFonts w:ascii="Times New Roman" w:hAnsi="Times New Roman" w:cs="Times New Roman"/>
        </w:rPr>
        <w:t>authors’ calculation on data reported in the paper</w:t>
      </w:r>
      <w:r w:rsidR="005C2D92">
        <w:rPr>
          <w:rFonts w:ascii="Times New Roman" w:hAnsi="Times New Roman" w:cs="Times New Roman"/>
        </w:rPr>
        <w:t>.</w:t>
      </w:r>
      <w:r w:rsidR="0045054E">
        <w:rPr>
          <w:rFonts w:ascii="Times New Roman" w:hAnsi="Times New Roman" w:cs="Times New Roman"/>
        </w:rPr>
        <w:t xml:space="preserve"> </w:t>
      </w:r>
      <w:r w:rsidR="003165D8">
        <w:rPr>
          <w:rFonts w:ascii="Times New Roman" w:hAnsi="Times New Roman" w:cs="Times New Roman"/>
        </w:rPr>
        <w:t xml:space="preserve">Variables are defined as: </w:t>
      </w:r>
      <w:r w:rsidR="0045054E" w:rsidRPr="007C7F15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OPEN: total merchandise trade to GDP ratio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="003D22E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INVEST</w:t>
      </w:r>
      <w:r w:rsidR="003D22E4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: investment to GDP ratio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="003D22E4" w:rsidRPr="007C7F15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GOVT_EXP:</w:t>
      </w:r>
      <w:r w:rsidR="003D22E4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government expenditure to GDP ratio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="00984C3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GROWTH: </w:t>
      </w:r>
      <w:r w:rsidR="00984C34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growth rate of real GDP per capita (at PPP)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="00984C34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INFLATION: is calculated as difference in natural logarithm of CPI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="00C866D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LogGDP</w:t>
      </w:r>
      <w:proofErr w:type="spellEnd"/>
      <w:r w:rsidR="00C866D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: </w:t>
      </w:r>
      <w:r w:rsidR="003B1F4C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natural logarithm of real GDP per capita </w:t>
      </w:r>
      <w:r w:rsidR="003B1F4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(</w:t>
      </w:r>
      <w:r w:rsidR="003B1F4C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t PPP prices</w:t>
      </w:r>
      <w:r w:rsidR="003B1F4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)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="005A3B6B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LE: </w:t>
      </w:r>
      <w:r w:rsidR="003D22E4"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life expectancy at birth</w:t>
      </w:r>
      <w:r w:rsidR="003165D8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="00154B21"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SCH: average number of total years of schooling. </w:t>
      </w:r>
      <w:bookmarkStart w:id="0" w:name="_GoBack"/>
      <w:bookmarkEnd w:id="0"/>
    </w:p>
    <w:sectPr w:rsidR="00DA1C9A" w:rsidRPr="00900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34EE9"/>
    <w:multiLevelType w:val="hybridMultilevel"/>
    <w:tmpl w:val="42B69506"/>
    <w:lvl w:ilvl="0" w:tplc="39BA24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F07D1"/>
    <w:multiLevelType w:val="hybridMultilevel"/>
    <w:tmpl w:val="C1B03618"/>
    <w:lvl w:ilvl="0" w:tplc="3A3EE5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F6780"/>
    <w:multiLevelType w:val="hybridMultilevel"/>
    <w:tmpl w:val="C7AA772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455C4"/>
    <w:multiLevelType w:val="multilevel"/>
    <w:tmpl w:val="36FA77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78E2587A"/>
    <w:multiLevelType w:val="hybridMultilevel"/>
    <w:tmpl w:val="7F74F7F6"/>
    <w:lvl w:ilvl="0" w:tplc="C51694E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550B25"/>
    <w:multiLevelType w:val="hybridMultilevel"/>
    <w:tmpl w:val="931032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1BE"/>
    <w:rsid w:val="00041938"/>
    <w:rsid w:val="00053103"/>
    <w:rsid w:val="00115510"/>
    <w:rsid w:val="001160EE"/>
    <w:rsid w:val="00130F87"/>
    <w:rsid w:val="00154B21"/>
    <w:rsid w:val="00186791"/>
    <w:rsid w:val="001B1DB9"/>
    <w:rsid w:val="00235785"/>
    <w:rsid w:val="00256B59"/>
    <w:rsid w:val="002571BE"/>
    <w:rsid w:val="002E2200"/>
    <w:rsid w:val="002F5218"/>
    <w:rsid w:val="003165D8"/>
    <w:rsid w:val="003B1F4C"/>
    <w:rsid w:val="003D22E4"/>
    <w:rsid w:val="003D70D6"/>
    <w:rsid w:val="0045054E"/>
    <w:rsid w:val="00472630"/>
    <w:rsid w:val="005A3B6B"/>
    <w:rsid w:val="005C2D92"/>
    <w:rsid w:val="005C4058"/>
    <w:rsid w:val="005D73C3"/>
    <w:rsid w:val="006424FF"/>
    <w:rsid w:val="00682EB2"/>
    <w:rsid w:val="007778EF"/>
    <w:rsid w:val="00785439"/>
    <w:rsid w:val="007C01BF"/>
    <w:rsid w:val="007D63ED"/>
    <w:rsid w:val="008E3777"/>
    <w:rsid w:val="00900A0F"/>
    <w:rsid w:val="00984C34"/>
    <w:rsid w:val="00A0790A"/>
    <w:rsid w:val="00A34565"/>
    <w:rsid w:val="00A57242"/>
    <w:rsid w:val="00A66163"/>
    <w:rsid w:val="00A73DE6"/>
    <w:rsid w:val="00A819E2"/>
    <w:rsid w:val="00AA3A49"/>
    <w:rsid w:val="00B07102"/>
    <w:rsid w:val="00B62468"/>
    <w:rsid w:val="00C41181"/>
    <w:rsid w:val="00C866D3"/>
    <w:rsid w:val="00CC7446"/>
    <w:rsid w:val="00CE0FC9"/>
    <w:rsid w:val="00D11645"/>
    <w:rsid w:val="00D143F1"/>
    <w:rsid w:val="00D25475"/>
    <w:rsid w:val="00D52DBC"/>
    <w:rsid w:val="00D64698"/>
    <w:rsid w:val="00D879D6"/>
    <w:rsid w:val="00DA1C9A"/>
    <w:rsid w:val="00DC35D7"/>
    <w:rsid w:val="00EF3EEA"/>
    <w:rsid w:val="00EF5B71"/>
    <w:rsid w:val="00F208FD"/>
    <w:rsid w:val="00F96E41"/>
    <w:rsid w:val="00FD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8B83"/>
  <w15:docId w15:val="{61BE989B-BAF2-47E6-9503-96619178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1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able41">
    <w:name w:val="Plain Table 41"/>
    <w:uiPriority w:val="21"/>
    <w:qFormat/>
    <w:rsid w:val="002571BE"/>
    <w:rPr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2571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71BE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571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71B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2571BE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2571BE"/>
    <w:rPr>
      <w:i/>
      <w:iCs/>
      <w:color w:val="4F81BD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71BE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2571BE"/>
    <w:rPr>
      <w:color w:val="808080"/>
    </w:rPr>
  </w:style>
  <w:style w:type="character" w:customStyle="1" w:styleId="apple-converted-space">
    <w:name w:val="apple-converted-space"/>
    <w:basedOn w:val="DefaultParagraphFont"/>
    <w:rsid w:val="002571BE"/>
  </w:style>
  <w:style w:type="paragraph" w:styleId="Header">
    <w:name w:val="header"/>
    <w:basedOn w:val="Normal"/>
    <w:link w:val="HeaderChar"/>
    <w:uiPriority w:val="99"/>
    <w:unhideWhenUsed/>
    <w:rsid w:val="00257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1BE"/>
  </w:style>
  <w:style w:type="paragraph" w:styleId="Footer">
    <w:name w:val="footer"/>
    <w:basedOn w:val="Normal"/>
    <w:link w:val="FooterChar"/>
    <w:uiPriority w:val="99"/>
    <w:unhideWhenUsed/>
    <w:rsid w:val="00257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1BE"/>
  </w:style>
  <w:style w:type="character" w:styleId="Emphasis">
    <w:name w:val="Emphasis"/>
    <w:basedOn w:val="DefaultParagraphFont"/>
    <w:uiPriority w:val="20"/>
    <w:qFormat/>
    <w:rsid w:val="002571B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1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</dc:creator>
  <cp:lastModifiedBy>Dr. Rajesh</cp:lastModifiedBy>
  <cp:revision>4</cp:revision>
  <dcterms:created xsi:type="dcterms:W3CDTF">2018-08-06T09:24:00Z</dcterms:created>
  <dcterms:modified xsi:type="dcterms:W3CDTF">2018-09-21T14:53:00Z</dcterms:modified>
</cp:coreProperties>
</file>